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6640" w14:textId="01CCCAC5" w:rsidR="001F084A" w:rsidRPr="004E1908" w:rsidRDefault="00B73631" w:rsidP="001F084A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1 </w:t>
      </w:r>
      <w:r w:rsidR="001F084A" w:rsidRPr="004E1908">
        <w:rPr>
          <w:b/>
          <w:sz w:val="22"/>
          <w:szCs w:val="22"/>
          <w:lang w:val="en-US"/>
        </w:rPr>
        <w:t>Fig. Multiple correspondence analysis (MCA) coordinate plots of categories of active variables (characteristics of centers) (EVOLCam survey, ANRS 12288)</w:t>
      </w:r>
    </w:p>
    <w:p w14:paraId="3C906F5B" w14:textId="77777777" w:rsidR="001F084A" w:rsidRPr="004E1908" w:rsidRDefault="001F084A" w:rsidP="001F084A">
      <w:pPr>
        <w:jc w:val="center"/>
        <w:rPr>
          <w:b/>
          <w:noProof/>
          <w:lang w:val="en-US" w:eastAsia="fr-FR"/>
        </w:rPr>
      </w:pPr>
      <w:r w:rsidRPr="004E1908">
        <w:rPr>
          <w:b/>
          <w:noProof/>
          <w:lang w:val="fr-FR" w:eastAsia="fr-FR"/>
        </w:rPr>
        <w:drawing>
          <wp:inline distT="0" distB="0" distL="0" distR="0" wp14:anchorId="07A4E479" wp14:editId="5BDDA5FC">
            <wp:extent cx="5137322" cy="3297288"/>
            <wp:effectExtent l="0" t="0" r="0" b="508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487" cy="3303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CC230" w14:textId="77777777" w:rsidR="001F084A" w:rsidRPr="004E1908" w:rsidRDefault="001F084A" w:rsidP="001F084A">
      <w:pPr>
        <w:jc w:val="center"/>
        <w:rPr>
          <w:b/>
          <w:noProof/>
          <w:lang w:val="en-US" w:eastAsia="fr-FR"/>
        </w:rPr>
      </w:pPr>
      <w:r w:rsidRPr="004E1908">
        <w:rPr>
          <w:b/>
          <w:noProof/>
          <w:lang w:val="fr-FR" w:eastAsia="fr-FR"/>
        </w:rPr>
        <w:drawing>
          <wp:inline distT="0" distB="0" distL="0" distR="0" wp14:anchorId="61359EF1" wp14:editId="611F810E">
            <wp:extent cx="5137150" cy="3267281"/>
            <wp:effectExtent l="0" t="0" r="0" b="0"/>
            <wp:docPr id="2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389" cy="3272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273E4" w14:textId="77777777" w:rsidR="00033C18" w:rsidRDefault="00033C18"/>
    <w:sectPr w:rsidR="00033C18" w:rsidSect="007937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84A"/>
    <w:rsid w:val="000003B6"/>
    <w:rsid w:val="00033C18"/>
    <w:rsid w:val="00052FE1"/>
    <w:rsid w:val="00115624"/>
    <w:rsid w:val="00126167"/>
    <w:rsid w:val="001348D9"/>
    <w:rsid w:val="00136767"/>
    <w:rsid w:val="00154F00"/>
    <w:rsid w:val="001574C2"/>
    <w:rsid w:val="00186189"/>
    <w:rsid w:val="0019241C"/>
    <w:rsid w:val="001C66A8"/>
    <w:rsid w:val="001E105F"/>
    <w:rsid w:val="001E2A78"/>
    <w:rsid w:val="001F084A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306302"/>
    <w:rsid w:val="00332FCE"/>
    <w:rsid w:val="0035077B"/>
    <w:rsid w:val="0035742E"/>
    <w:rsid w:val="0037213D"/>
    <w:rsid w:val="003803CF"/>
    <w:rsid w:val="0045792D"/>
    <w:rsid w:val="004E01DB"/>
    <w:rsid w:val="004E3CC0"/>
    <w:rsid w:val="004E4E67"/>
    <w:rsid w:val="00500B9B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47D9"/>
    <w:rsid w:val="00665A37"/>
    <w:rsid w:val="00667158"/>
    <w:rsid w:val="00693A5E"/>
    <w:rsid w:val="006A1827"/>
    <w:rsid w:val="006C0A40"/>
    <w:rsid w:val="00702F7E"/>
    <w:rsid w:val="00742008"/>
    <w:rsid w:val="00755077"/>
    <w:rsid w:val="007723AD"/>
    <w:rsid w:val="00776566"/>
    <w:rsid w:val="00793729"/>
    <w:rsid w:val="00794F3D"/>
    <w:rsid w:val="007A1202"/>
    <w:rsid w:val="007B411F"/>
    <w:rsid w:val="007C4691"/>
    <w:rsid w:val="007C5C88"/>
    <w:rsid w:val="007C66C0"/>
    <w:rsid w:val="007E0333"/>
    <w:rsid w:val="00812157"/>
    <w:rsid w:val="0082216B"/>
    <w:rsid w:val="00831E9F"/>
    <w:rsid w:val="00845B26"/>
    <w:rsid w:val="00864F19"/>
    <w:rsid w:val="00880652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A7D49"/>
    <w:rsid w:val="009B3E10"/>
    <w:rsid w:val="009B7766"/>
    <w:rsid w:val="009B7F42"/>
    <w:rsid w:val="009E1FB5"/>
    <w:rsid w:val="009F2773"/>
    <w:rsid w:val="009F640E"/>
    <w:rsid w:val="00A14082"/>
    <w:rsid w:val="00AC3BB1"/>
    <w:rsid w:val="00AE3FA3"/>
    <w:rsid w:val="00AF75DF"/>
    <w:rsid w:val="00B104FD"/>
    <w:rsid w:val="00B63D03"/>
    <w:rsid w:val="00B73631"/>
    <w:rsid w:val="00B92834"/>
    <w:rsid w:val="00BA17F6"/>
    <w:rsid w:val="00BB1C26"/>
    <w:rsid w:val="00BD1DCA"/>
    <w:rsid w:val="00BD2A35"/>
    <w:rsid w:val="00BF35B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245BC"/>
    <w:rsid w:val="00D42E56"/>
    <w:rsid w:val="00D5207B"/>
    <w:rsid w:val="00D77E61"/>
    <w:rsid w:val="00D97A34"/>
    <w:rsid w:val="00DA143E"/>
    <w:rsid w:val="00DC533E"/>
    <w:rsid w:val="00DE363E"/>
    <w:rsid w:val="00E31EA9"/>
    <w:rsid w:val="00E62150"/>
    <w:rsid w:val="00E75B68"/>
    <w:rsid w:val="00EC3F00"/>
    <w:rsid w:val="00F03803"/>
    <w:rsid w:val="00F262C8"/>
    <w:rsid w:val="00F44EB5"/>
    <w:rsid w:val="00F600F1"/>
    <w:rsid w:val="00F80785"/>
    <w:rsid w:val="00FC5E9E"/>
    <w:rsid w:val="00FC6367"/>
    <w:rsid w:val="00FC6B4A"/>
    <w:rsid w:val="00FD3473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09858"/>
  <w15:chartTrackingRefBased/>
  <w15:docId w15:val="{3E1C8B0E-ABEF-E641-A08F-9D21EB7C6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8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chn off32</cp:lastModifiedBy>
  <cp:revision>2</cp:revision>
  <dcterms:created xsi:type="dcterms:W3CDTF">2021-12-10T21:40:00Z</dcterms:created>
  <dcterms:modified xsi:type="dcterms:W3CDTF">2022-03-30T07:20:00Z</dcterms:modified>
</cp:coreProperties>
</file>